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72B46" w14:textId="4FD4BDE2" w:rsidR="7AF3DF42" w:rsidRDefault="7AF3DF42" w:rsidP="15CA662E">
      <w:pPr>
        <w:spacing w:before="120" w:after="0" w:line="278" w:lineRule="auto"/>
      </w:pPr>
      <w:proofErr w:type="spellStart"/>
      <w:r w:rsidRPr="15CA662E">
        <w:rPr>
          <w:rFonts w:ascii="Aptos" w:eastAsia="Aptos" w:hAnsi="Aptos" w:cs="Aptos"/>
          <w:b/>
          <w:bCs/>
          <w:sz w:val="22"/>
          <w:szCs w:val="22"/>
        </w:rPr>
        <w:t>eTable</w:t>
      </w:r>
      <w:proofErr w:type="spellEnd"/>
      <w:r w:rsidRPr="15CA662E">
        <w:rPr>
          <w:rFonts w:ascii="Aptos" w:eastAsia="Aptos" w:hAnsi="Aptos" w:cs="Aptos"/>
          <w:b/>
          <w:bCs/>
          <w:sz w:val="22"/>
          <w:szCs w:val="22"/>
        </w:rPr>
        <w:t xml:space="preserve"> </w:t>
      </w:r>
      <w:r w:rsidR="004739EF">
        <w:rPr>
          <w:rFonts w:ascii="Aptos" w:eastAsia="Aptos" w:hAnsi="Aptos" w:cs="Aptos"/>
          <w:b/>
          <w:bCs/>
          <w:sz w:val="22"/>
          <w:szCs w:val="22"/>
        </w:rPr>
        <w:t>3</w:t>
      </w:r>
      <w:r w:rsidRPr="15CA662E">
        <w:rPr>
          <w:rFonts w:ascii="Aptos" w:eastAsia="Aptos" w:hAnsi="Aptos" w:cs="Aptos"/>
          <w:b/>
          <w:bCs/>
          <w:sz w:val="22"/>
          <w:szCs w:val="22"/>
        </w:rPr>
        <w:t>.</w:t>
      </w:r>
      <w:r w:rsidR="0057647E">
        <w:rPr>
          <w:rFonts w:ascii="Aptos" w:eastAsia="Aptos" w:hAnsi="Aptos" w:cs="Aptos"/>
          <w:b/>
          <w:bCs/>
          <w:sz w:val="22"/>
          <w:szCs w:val="22"/>
        </w:rPr>
        <w:t xml:space="preserve"> The</w:t>
      </w:r>
      <w:r w:rsidRPr="15CA662E">
        <w:rPr>
          <w:rFonts w:ascii="Aptos" w:eastAsia="Aptos" w:hAnsi="Aptos" w:cs="Aptos"/>
          <w:b/>
          <w:bCs/>
          <w:sz w:val="22"/>
          <w:szCs w:val="22"/>
        </w:rPr>
        <w:t xml:space="preserve"> </w:t>
      </w:r>
      <w:r w:rsidR="0057647E" w:rsidRPr="0057647E">
        <w:rPr>
          <w:rFonts w:ascii="Aptos" w:eastAsia="Aptos" w:hAnsi="Aptos" w:cs="Aptos"/>
          <w:b/>
          <w:bCs/>
          <w:sz w:val="22"/>
          <w:szCs w:val="22"/>
        </w:rPr>
        <w:t>CP characteristics of children with no spasticity or dystonia</w:t>
      </w:r>
      <w:r w:rsidRPr="15CA662E">
        <w:rPr>
          <w:rFonts w:ascii="Aptos" w:eastAsia="Aptos" w:hAnsi="Aptos" w:cs="Aptos"/>
          <w:b/>
          <w:bCs/>
          <w:sz w:val="22"/>
          <w:szCs w:val="22"/>
        </w:rPr>
        <w:t>.</w:t>
      </w:r>
    </w:p>
    <w:tbl>
      <w:tblPr>
        <w:tblW w:w="5220" w:type="dxa"/>
        <w:jc w:val="center"/>
        <w:tblLayout w:type="fixed"/>
        <w:tblLook w:val="04A0" w:firstRow="1" w:lastRow="0" w:firstColumn="1" w:lastColumn="0" w:noHBand="0" w:noVBand="1"/>
      </w:tblPr>
      <w:tblGrid>
        <w:gridCol w:w="2730"/>
        <w:gridCol w:w="1200"/>
        <w:gridCol w:w="1290"/>
      </w:tblGrid>
      <w:tr w:rsidR="00C57814" w:rsidRPr="00C57814" w14:paraId="3FBC4E84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AC972" w14:textId="77777777" w:rsidR="00C57814" w:rsidRPr="00C57814" w:rsidRDefault="00C57814" w:rsidP="0098387D">
            <w:pPr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F0915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b/>
                <w:bCs/>
                <w:sz w:val="18"/>
                <w:szCs w:val="18"/>
              </w:rPr>
              <w:t>Center 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C4F55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b/>
                <w:bCs/>
                <w:sz w:val="18"/>
                <w:szCs w:val="18"/>
              </w:rPr>
              <w:t>Center 2</w:t>
            </w:r>
          </w:p>
        </w:tc>
      </w:tr>
      <w:tr w:rsidR="00C57814" w:rsidRPr="00C57814" w14:paraId="65EB5D88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CE13D" w14:textId="77777777" w:rsidR="00C57814" w:rsidRPr="00593066" w:rsidRDefault="00C57814" w:rsidP="0098387D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Number of children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9BF59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N = 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E792B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N = 7</w:t>
            </w:r>
          </w:p>
        </w:tc>
      </w:tr>
      <w:tr w:rsidR="00C57814" w:rsidRPr="00C57814" w14:paraId="61D9D434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00E5D" w14:textId="77777777" w:rsidR="00C57814" w:rsidRPr="00593066" w:rsidRDefault="00C57814" w:rsidP="0098387D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Age (years, mean </w:t>
            </w:r>
            <w:proofErr w:type="gramStart"/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±  standard</w:t>
            </w:r>
            <w:proofErr w:type="gramEnd"/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 deviation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3C51A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7.24 ± 2.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0D3C94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0.95 ± 4.3</w:t>
            </w:r>
          </w:p>
        </w:tc>
      </w:tr>
      <w:tr w:rsidR="00C57814" w:rsidRPr="00C57814" w14:paraId="25370811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EB1F1" w14:textId="77777777" w:rsidR="00C57814" w:rsidRPr="00593066" w:rsidRDefault="00C57814" w:rsidP="0098387D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CP Distribution (n, 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D6FB3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2F753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</w:p>
        </w:tc>
      </w:tr>
      <w:tr w:rsidR="00C57814" w:rsidRPr="00C57814" w14:paraId="23C41232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D30A4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Hem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FF3D3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99CE1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</w:tr>
      <w:tr w:rsidR="00C57814" w:rsidRPr="00C57814" w14:paraId="270A05E1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AD351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D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9AB62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5, 72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0AA18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</w:tr>
      <w:tr w:rsidR="00C57814" w:rsidRPr="00C57814" w14:paraId="3AC2A18F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05431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Tr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AB245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5CC13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%</w:t>
            </w:r>
          </w:p>
        </w:tc>
      </w:tr>
      <w:tr w:rsidR="00C57814" w:rsidRPr="00C57814" w14:paraId="64723E4F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CCEAD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Quadriplegi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1B9FD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8CB0B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6, 86%</w:t>
            </w:r>
          </w:p>
        </w:tc>
      </w:tr>
      <w:tr w:rsidR="00C57814" w:rsidRPr="00C57814" w14:paraId="38D7C0DA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D55C9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0C7E1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0BDA2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</w:tr>
      <w:tr w:rsidR="00C57814" w:rsidRPr="00C57814" w14:paraId="7322E9A8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E2C3C" w14:textId="77777777" w:rsidR="00C57814" w:rsidRPr="00593066" w:rsidRDefault="00C57814" w:rsidP="0098387D">
            <w:pPr>
              <w:spacing w:after="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GMFCS (n, %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C3C6BF" w14:textId="77777777" w:rsidR="00C57814" w:rsidRPr="00C57814" w:rsidRDefault="00C57814" w:rsidP="0098387D">
            <w:pPr>
              <w:spacing w:after="0"/>
              <w:rPr>
                <w:rFonts w:ascii="Arial" w:eastAsia="Aptos" w:hAnsi="Arial" w:cs="Arial"/>
                <w:sz w:val="18"/>
                <w:szCs w:val="18"/>
                <w:lang w:val="en-CA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C7C22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  <w:lang w:val="en-CA"/>
              </w:rPr>
              <w:t xml:space="preserve"> </w:t>
            </w:r>
          </w:p>
        </w:tc>
      </w:tr>
      <w:tr w:rsidR="00C57814" w:rsidRPr="00C57814" w14:paraId="12A5089A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AD2E9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9F84F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3, 43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7A300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</w:tr>
      <w:tr w:rsidR="00C57814" w:rsidRPr="00C57814" w14:paraId="182104A3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7A800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500B6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9117F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5, 72%</w:t>
            </w:r>
          </w:p>
        </w:tc>
      </w:tr>
      <w:tr w:rsidR="00C57814" w:rsidRPr="00C57814" w14:paraId="59E405E0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BB057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68CC40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3, 43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09A80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</w:tr>
      <w:tr w:rsidR="00C57814" w:rsidRPr="00C57814" w14:paraId="5B9A8FC0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25970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DE938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8C06B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</w:tr>
      <w:tr w:rsidR="00C57814" w:rsidRPr="00C57814" w14:paraId="55D586ED" w14:textId="77777777" w:rsidTr="0098387D">
        <w:trPr>
          <w:trHeight w:val="300"/>
          <w:jc w:val="center"/>
        </w:trPr>
        <w:tc>
          <w:tcPr>
            <w:tcW w:w="2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9B282" w14:textId="77777777" w:rsidR="00C57814" w:rsidRPr="00593066" w:rsidRDefault="00C57814" w:rsidP="0098387D">
            <w:pPr>
              <w:spacing w:after="0"/>
              <w:ind w:firstLine="345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593066">
              <w:rPr>
                <w:rFonts w:ascii="Arial" w:eastAsia="Aptos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2056F" w14:textId="77777777" w:rsidR="00C57814" w:rsidRPr="00C57814" w:rsidRDefault="00C57814" w:rsidP="0098387D">
            <w:pPr>
              <w:spacing w:after="0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0, 0%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755DB" w14:textId="77777777" w:rsidR="00C57814" w:rsidRPr="00C57814" w:rsidRDefault="00C57814" w:rsidP="0098387D">
            <w:pPr>
              <w:spacing w:after="0" w:line="276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C57814">
              <w:rPr>
                <w:rFonts w:ascii="Arial" w:eastAsia="Aptos" w:hAnsi="Arial" w:cs="Arial"/>
                <w:sz w:val="18"/>
                <w:szCs w:val="18"/>
              </w:rPr>
              <w:t>1, 14%</w:t>
            </w:r>
          </w:p>
        </w:tc>
      </w:tr>
    </w:tbl>
    <w:p w14:paraId="5B772C19" w14:textId="77777777" w:rsidR="15CA662E" w:rsidRDefault="15CA662E" w:rsidP="15CA662E">
      <w:pPr>
        <w:rPr>
          <w:b/>
          <w:bCs/>
          <w:sz w:val="22"/>
          <w:szCs w:val="22"/>
        </w:rPr>
      </w:pPr>
    </w:p>
    <w:sectPr w:rsidR="15CA6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D1"/>
    <w:rsid w:val="00230838"/>
    <w:rsid w:val="002603AA"/>
    <w:rsid w:val="003625DC"/>
    <w:rsid w:val="004739EF"/>
    <w:rsid w:val="004C0EBF"/>
    <w:rsid w:val="004C0FAC"/>
    <w:rsid w:val="00543AD1"/>
    <w:rsid w:val="0057647E"/>
    <w:rsid w:val="00593066"/>
    <w:rsid w:val="0063748F"/>
    <w:rsid w:val="00697ACA"/>
    <w:rsid w:val="008675DB"/>
    <w:rsid w:val="009F75C9"/>
    <w:rsid w:val="00A94B8C"/>
    <w:rsid w:val="00C57814"/>
    <w:rsid w:val="00D81C26"/>
    <w:rsid w:val="00E7490E"/>
    <w:rsid w:val="15CA662E"/>
    <w:rsid w:val="7AF3D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2B46"/>
  <w15:chartTrackingRefBased/>
  <w15:docId w15:val="{481CEC3B-9A74-4B4E-825C-D1CEFDBC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A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A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AD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AD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A7282D-A995-4987-A6B5-4381AB451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26DF64-3376-400C-822E-DEC738D0EFBC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customXml/itemProps3.xml><?xml version="1.0" encoding="utf-8"?>
<ds:datastoreItem xmlns:ds="http://schemas.openxmlformats.org/officeDocument/2006/customXml" ds:itemID="{404CF13B-FACC-47EB-850C-FE07C8F511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322</Characters>
  <Application>Microsoft Office Word</Application>
  <DocSecurity>0</DocSecurity>
  <Lines>47</Lines>
  <Paragraphs>4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10</cp:revision>
  <dcterms:created xsi:type="dcterms:W3CDTF">2025-03-27T23:16:00Z</dcterms:created>
  <dcterms:modified xsi:type="dcterms:W3CDTF">2025-12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